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F32" w:rsidRPr="00DB369F" w:rsidRDefault="00D51F32" w:rsidP="00D51F3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F4CB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5463C" w:rsidRPr="00CF4CBC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proofErr w:type="spellEnd"/>
      <w:r w:rsidR="0015463C" w:rsidRPr="00CF4C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CF4CBC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15463C" w:rsidRPr="00CF4CB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F4C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ontologies (GO category) of mRNA transcripts differentially expressed in day 4 Isthmus samples of the SF/</w:t>
      </w:r>
      <w:proofErr w:type="spellStart"/>
      <w:r w:rsidRPr="00CF4CBC">
        <w:rPr>
          <w:rFonts w:ascii="Times New Roman" w:hAnsi="Times New Roman" w:cs="Times New Roman"/>
          <w:b/>
          <w:sz w:val="24"/>
          <w:szCs w:val="24"/>
          <w:lang w:val="en-US"/>
        </w:rPr>
        <w:t>SCL</w:t>
      </w:r>
      <w:proofErr w:type="spellEnd"/>
      <w:r w:rsidRPr="00CF4C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.</w:t>
      </w:r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Gene ontology analysis is performed with DAVID tools (http://david.abcc.ncifcrf.gov/tools.jsp). The enrichment p-values are corrected by </w:t>
      </w:r>
      <w:proofErr w:type="spellStart"/>
      <w:r w:rsidRPr="00DB369F">
        <w:rPr>
          <w:rFonts w:ascii="Times New Roman" w:hAnsi="Times New Roman" w:cs="Times New Roman"/>
          <w:sz w:val="24"/>
          <w:szCs w:val="24"/>
          <w:lang w:val="en-US"/>
        </w:rPr>
        <w:t>Benjamini's</w:t>
      </w:r>
      <w:proofErr w:type="spellEnd"/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methods. GO categories are presented according to their biological process, cellular component and molec</w:t>
      </w:r>
      <w:bookmarkStart w:id="0" w:name="_GoBack"/>
      <w:bookmarkEnd w:id="0"/>
      <w:r w:rsidRPr="00DB369F">
        <w:rPr>
          <w:rFonts w:ascii="Times New Roman" w:hAnsi="Times New Roman" w:cs="Times New Roman"/>
          <w:sz w:val="24"/>
          <w:szCs w:val="24"/>
          <w:lang w:val="en-US"/>
        </w:rPr>
        <w:t>ular function.</w:t>
      </w:r>
    </w:p>
    <w:p w:rsidR="00D51F32" w:rsidRPr="00D51F32" w:rsidRDefault="00D51F32">
      <w:pPr>
        <w:rPr>
          <w:lang w:val="en-US"/>
        </w:rPr>
      </w:pPr>
    </w:p>
    <w:tbl>
      <w:tblPr>
        <w:tblW w:w="134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2835"/>
        <w:gridCol w:w="3656"/>
        <w:gridCol w:w="1163"/>
        <w:gridCol w:w="709"/>
        <w:gridCol w:w="1843"/>
      </w:tblGrid>
      <w:tr w:rsidR="007C1489" w:rsidRPr="007C1489" w:rsidTr="00155637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Enriched proc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ateg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Term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old Enrich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D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F9651A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F9651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CO"/>
              </w:rPr>
              <w:t>P</w:t>
            </w:r>
            <w:r w:rsidR="001C2647"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F965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Value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rotein kinase regulator a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603~cAMP-dependent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tein kinase regulator activit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A17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BY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207~kinas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gulator activit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A17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BY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8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887~protein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kinase regulator activity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A17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OPN1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BY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1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8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opto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219~cell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death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MBIM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NIP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WDR92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LU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NS4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TM2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13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FI6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8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265~death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MBIM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NIP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WDR92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LU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NS4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TM2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13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FI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1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2501~programmed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ell death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MBIM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NIP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WDR92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NS4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TM2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13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FI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1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915~apoptosis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MBIM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NIP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WDR92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NS4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TM2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SP13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FI6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6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rotein fold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085~chaperon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ediated protein folding requiring cofactor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A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DNAJ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H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2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084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~'de novo' posttranslational protein foldin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A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DNAJ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H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5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458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~'de novo' protein folding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A8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DNAJ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PH1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5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llular metabolis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575~cellular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mino acid derivative metabolic proces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Y6E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GT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STK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CYOX1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N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LC1A3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2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749~glutathion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metabol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lastRenderedPageBreak/>
              <w:t>GGT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STK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5</w:t>
            </w:r>
          </w:p>
        </w:tc>
      </w:tr>
      <w:tr w:rsidR="007C1489" w:rsidRPr="007C1489" w:rsidTr="00155637">
        <w:trPr>
          <w:trHeight w:val="6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186~cofactor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etabol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GT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STK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N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LVRA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DSYN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7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0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790~sulfur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etabol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GT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STK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S3ST5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8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4364~glutathion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ransferas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ctivity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STK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8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670~oxidoreductas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ctivity, acting on sulfur group of donors, oxygen as accepto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CYOX1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QSOX1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6</w:t>
            </w:r>
          </w:p>
        </w:tc>
      </w:tr>
      <w:tr w:rsidR="007C1489" w:rsidRPr="007C1489" w:rsidTr="00155637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tigen processing and presen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882~antigen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cessing and present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BOLA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CGRT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FI30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LA-DM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ZGP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7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0</w:t>
            </w:r>
          </w:p>
        </w:tc>
      </w:tr>
      <w:tr w:rsidR="007C1489" w:rsidRPr="007C1489" w:rsidTr="00155637">
        <w:trPr>
          <w:trHeight w:val="900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cleotide biosynthetic proce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164~purin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nucleotide biosynthetic proces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1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PR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F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DS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5217</w:t>
            </w:r>
            <w:proofErr w:type="spellEnd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2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7</w:t>
            </w:r>
          </w:p>
        </w:tc>
      </w:tr>
      <w:tr w:rsidR="007C1489" w:rsidRPr="007C1489" w:rsidTr="00155637">
        <w:trPr>
          <w:trHeight w:val="12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404~nucleobas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nucleoside and nucleotide biosynthet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1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PR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F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DS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5217</w:t>
            </w:r>
            <w:proofErr w:type="spellEnd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DSY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2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7</w:t>
            </w:r>
          </w:p>
        </w:tc>
      </w:tr>
      <w:tr w:rsidR="007C1489" w:rsidRPr="007C1489" w:rsidTr="00155637">
        <w:trPr>
          <w:trHeight w:val="12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654~nucleobas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nucleoside, nucleotide and nucleic acid biosynthet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1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PR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F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DS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5217</w:t>
            </w:r>
            <w:proofErr w:type="spellEnd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DSY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2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7</w:t>
            </w:r>
          </w:p>
        </w:tc>
      </w:tr>
      <w:tr w:rsidR="007C1489" w:rsidRPr="007C1489" w:rsidTr="00986F0E">
        <w:trPr>
          <w:trHeight w:val="1200"/>
        </w:trPr>
        <w:tc>
          <w:tcPr>
            <w:tcW w:w="1555" w:type="dxa"/>
            <w:vMerge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9165~nucleotide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osynthet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1B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HPR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F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TP5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DSS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5217</w:t>
            </w:r>
            <w:proofErr w:type="spellEnd"/>
            <w:r w:rsidRPr="00DA2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)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DSYN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UCY2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8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1</w:t>
            </w:r>
          </w:p>
        </w:tc>
      </w:tr>
      <w:tr w:rsidR="007C1489" w:rsidRPr="007C1489" w:rsidTr="00986F0E">
        <w:trPr>
          <w:trHeight w:val="600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986F0E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ipid biosynthetic </w:t>
            </w:r>
            <w:r w:rsidR="007C1489"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proc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Biological Proces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631~fatty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cid metabolic proces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HYH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ADS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C5D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AA2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NPEP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PT1B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9</w:t>
            </w:r>
          </w:p>
        </w:tc>
      </w:tr>
      <w:tr w:rsidR="007C1489" w:rsidRPr="007C1489" w:rsidTr="00986F0E">
        <w:trPr>
          <w:trHeight w:val="600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610~lipid</w:t>
            </w:r>
            <w:proofErr w:type="spellEnd"/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osynthetic proce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1489" w:rsidRPr="001C2647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IGW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BOAT7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ADS6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C5DL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EPT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NPEP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YB5R1</w:t>
            </w:r>
            <w:proofErr w:type="spellEnd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C26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GST2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489" w:rsidRPr="007C1489" w:rsidRDefault="007C1489" w:rsidP="0015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155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7C1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7</w:t>
            </w:r>
          </w:p>
        </w:tc>
      </w:tr>
    </w:tbl>
    <w:p w:rsidR="00986F0E" w:rsidRDefault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6F0E" w:rsidRPr="00986F0E" w:rsidRDefault="00986F0E" w:rsidP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6F0E" w:rsidRPr="00986F0E" w:rsidRDefault="00986F0E" w:rsidP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6F0E" w:rsidRPr="00986F0E" w:rsidRDefault="00986F0E" w:rsidP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6F0E" w:rsidRPr="00986F0E" w:rsidRDefault="00986F0E" w:rsidP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6F0E" w:rsidRDefault="00986F0E" w:rsidP="00986F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17E46" w:rsidRPr="00986F0E" w:rsidRDefault="00986F0E" w:rsidP="00986F0E">
      <w:pPr>
        <w:tabs>
          <w:tab w:val="left" w:pos="745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317E46" w:rsidRPr="00986F0E" w:rsidSect="007C148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89"/>
    <w:rsid w:val="0015463C"/>
    <w:rsid w:val="00155637"/>
    <w:rsid w:val="001C2647"/>
    <w:rsid w:val="002C3356"/>
    <w:rsid w:val="002E48AE"/>
    <w:rsid w:val="00317E46"/>
    <w:rsid w:val="004368A9"/>
    <w:rsid w:val="007C1489"/>
    <w:rsid w:val="00986F0E"/>
    <w:rsid w:val="00A03B8E"/>
    <w:rsid w:val="00CF4CBC"/>
    <w:rsid w:val="00D51F32"/>
    <w:rsid w:val="00DA2C4C"/>
    <w:rsid w:val="00ED6C0F"/>
    <w:rsid w:val="00F9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5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4</cp:revision>
  <dcterms:created xsi:type="dcterms:W3CDTF">2015-12-07T13:18:00Z</dcterms:created>
  <dcterms:modified xsi:type="dcterms:W3CDTF">2015-12-07T14:55:00Z</dcterms:modified>
</cp:coreProperties>
</file>